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0FA4C4" w14:textId="5D54F98D" w:rsidR="00387EF6" w:rsidRPr="007A529A" w:rsidRDefault="007A529A" w:rsidP="007A529A">
      <w:pPr>
        <w:rPr>
          <w:rFonts w:ascii="Times New Roman" w:hAnsi="Times New Roman" w:cs="Times New Roman"/>
          <w:b/>
          <w:bCs/>
        </w:rPr>
      </w:pPr>
      <w:r w:rsidRPr="007A529A">
        <w:rPr>
          <w:rFonts w:ascii="Times New Roman" w:hAnsi="Times New Roman" w:cs="Times New Roman"/>
          <w:b/>
          <w:bCs/>
        </w:rPr>
        <w:t xml:space="preserve">Supplemental </w:t>
      </w:r>
      <w:r w:rsidR="001123E1">
        <w:rPr>
          <w:rFonts w:ascii="Times New Roman" w:hAnsi="Times New Roman" w:cs="Times New Roman"/>
          <w:b/>
          <w:bCs/>
        </w:rPr>
        <w:t>T</w:t>
      </w:r>
      <w:r w:rsidRPr="007A529A">
        <w:rPr>
          <w:rFonts w:ascii="Times New Roman" w:hAnsi="Times New Roman" w:cs="Times New Roman"/>
          <w:b/>
          <w:bCs/>
        </w:rPr>
        <w:t>able</w:t>
      </w:r>
      <w:r w:rsidR="001123E1">
        <w:rPr>
          <w:rFonts w:ascii="Times New Roman" w:hAnsi="Times New Roman" w:cs="Times New Roman"/>
          <w:b/>
          <w:bCs/>
        </w:rPr>
        <w:t xml:space="preserve"> 1</w:t>
      </w:r>
      <w:r w:rsidRPr="007A529A">
        <w:rPr>
          <w:rFonts w:ascii="Times New Roman" w:hAnsi="Times New Roman" w:cs="Times New Roman"/>
          <w:b/>
          <w:bCs/>
        </w:rPr>
        <w:t xml:space="preserve">: </w:t>
      </w:r>
      <w:r w:rsidR="00C94C12">
        <w:rPr>
          <w:rFonts w:ascii="Times New Roman" w:hAnsi="Times New Roman" w:cs="Times New Roman"/>
          <w:b/>
          <w:bCs/>
        </w:rPr>
        <w:t>Summary of HI-positive b</w:t>
      </w:r>
      <w:r w:rsidRPr="007A529A">
        <w:rPr>
          <w:rFonts w:ascii="Times New Roman" w:hAnsi="Times New Roman" w:cs="Times New Roman"/>
          <w:b/>
          <w:bCs/>
        </w:rPr>
        <w:t>ovine serum sample</w:t>
      </w:r>
      <w:r w:rsidR="00BA5FA8">
        <w:rPr>
          <w:rFonts w:ascii="Times New Roman" w:hAnsi="Times New Roman" w:cs="Times New Roman"/>
          <w:b/>
          <w:bCs/>
        </w:rPr>
        <w:t>s</w:t>
      </w:r>
      <w:r w:rsidRPr="007A529A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10501" w:type="dxa"/>
        <w:jc w:val="center"/>
        <w:tblLook w:val="04A0" w:firstRow="1" w:lastRow="0" w:firstColumn="1" w:lastColumn="0" w:noHBand="0" w:noVBand="1"/>
      </w:tblPr>
      <w:tblGrid>
        <w:gridCol w:w="1100"/>
        <w:gridCol w:w="1123"/>
        <w:gridCol w:w="2002"/>
        <w:gridCol w:w="2162"/>
        <w:gridCol w:w="2057"/>
        <w:gridCol w:w="2057"/>
      </w:tblGrid>
      <w:tr w:rsidR="007A529A" w:rsidRPr="007A529A" w14:paraId="7DA870A4" w14:textId="77777777" w:rsidTr="007A529A">
        <w:trPr>
          <w:trHeight w:val="300"/>
          <w:jc w:val="center"/>
        </w:trPr>
        <w:tc>
          <w:tcPr>
            <w:tcW w:w="11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5918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sitive ID</w:t>
            </w:r>
          </w:p>
        </w:tc>
        <w:tc>
          <w:tcPr>
            <w:tcW w:w="940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F5B187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 titer</w:t>
            </w:r>
          </w:p>
        </w:tc>
      </w:tr>
      <w:tr w:rsidR="007A529A" w:rsidRPr="007A529A" w14:paraId="4D6B47C7" w14:textId="77777777" w:rsidTr="005F0765">
        <w:trPr>
          <w:trHeight w:val="300"/>
          <w:jc w:val="center"/>
        </w:trPr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F6334C" w14:textId="77777777" w:rsidR="007A529A" w:rsidRPr="007A529A" w:rsidRDefault="007A529A" w:rsidP="007A52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1ABDDB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wH1N2v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5F24CD5" w14:textId="30443C61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b/>
                <w:bCs/>
                <w:sz w:val="22"/>
                <w:szCs w:val="22"/>
              </w:rPr>
              <w:t>Seasonal huH1N1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A4BC9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uster IV swH3N2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BA5800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asonal huH3N2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0CEED1C" w14:textId="6ACA1E00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b/>
                <w:bCs/>
                <w:sz w:val="22"/>
                <w:szCs w:val="22"/>
              </w:rPr>
              <w:t>Cluster I swH3N2</w:t>
            </w:r>
          </w:p>
        </w:tc>
      </w:tr>
      <w:tr w:rsidR="007A529A" w:rsidRPr="007A529A" w14:paraId="48245020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79D5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40-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27A05E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C4014A3" w14:textId="0E3AC7F3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12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6690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BF88BD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5EDA01D" w14:textId="4C387228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3E804B97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C26D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906-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89B188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16C7165" w14:textId="523510B4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F200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BEE0B0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9BE8EFD" w14:textId="5028A08D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4EE92FA2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E0A4DD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502-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219749" w14:textId="6C653106" w:rsidR="007A529A" w:rsidRPr="007A529A" w:rsidRDefault="007C0098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EB5C607" w14:textId="0D192E10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n/d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D3C7" w14:textId="11C4AE4D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1B864F" w14:textId="0621D159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/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3FFC58D8" w14:textId="536C3B6B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n/d</w:t>
            </w:r>
          </w:p>
        </w:tc>
      </w:tr>
      <w:tr w:rsidR="007A529A" w:rsidRPr="007A529A" w14:paraId="5079445C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3988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10-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0D14E3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5E71351" w14:textId="5D758D88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F5E0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D15823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12EEE51" w14:textId="2BFA966F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566A2E03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5A55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01-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D651B5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B097CFF" w14:textId="41D98BDC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25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2038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99FF9A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EEF8911" w14:textId="4810AA88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145EF5A9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04F4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0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EED2A3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013BACB" w14:textId="4E83F785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25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AFB9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EF2BF7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37681D1" w14:textId="1F709551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5AD32217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19DB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9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03A8A6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B69A3BA" w14:textId="308F1C9A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25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CB9F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225D51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0462BC01" w14:textId="1E5048B5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314D0276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C13E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062-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354F26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12A46BD" w14:textId="73B7BC01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83B9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12197D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D689C9C" w14:textId="30E9A03D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47FA2635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3105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7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B989F3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EDEFF1" w14:textId="283CEF2F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C106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6BE02A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983950E" w14:textId="75E59358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5F1F9B3E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9D4A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D6F827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FAA298" w14:textId="45AFB5AD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846E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B10FF4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31BDF2FD" w14:textId="125BC649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2207D627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705D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4A8DA1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8283E44" w14:textId="3719FB60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25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9C4E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1E41DD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36D199D8" w14:textId="5CDB4DEB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74A91ACF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521D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688-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EDE1FF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03EE13" w14:textId="321AF19D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FABC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2FE21B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F01D730" w14:textId="6404E9AA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0D2DE3A5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7741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6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C9BC6C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B4E63D6" w14:textId="66C806E8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8D218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80DC40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D8E7510" w14:textId="27981360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03695761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FC18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874-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0E05AE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4FC9956" w14:textId="6C1D8FF1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12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49C3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81AFA8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43C9692" w14:textId="070A04AD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698E126F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CCC5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301-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41AC08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771A285" w14:textId="2951B951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AC91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0D383A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0632E529" w14:textId="1B004DD8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</w:tr>
      <w:tr w:rsidR="007A529A" w:rsidRPr="007A529A" w14:paraId="3863FEE5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238A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916-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E183D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9A48AFE" w14:textId="723C7D21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4F9E7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A405A3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178F537" w14:textId="0DE60CA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58CCF863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6EB5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916-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41F597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77619E" w14:textId="34583A7D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12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DA58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0D23D4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8246F41" w14:textId="47C14563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367CD8B2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DDC2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794-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85359E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C66B595" w14:textId="2366E63B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12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DE09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62CEFD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01ABCA4F" w14:textId="118E3464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32DAC69D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EDA5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88-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56C0A2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E29040E" w14:textId="068CA0FA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25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7B02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B4C12F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D641086" w14:textId="2275898B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3BDEA43E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3819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36-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2EE05E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F621BFD" w14:textId="470E20A6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25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8857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F31365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0A3C06D4" w14:textId="7E10E485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20571488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C553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06-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51E315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28185FB" w14:textId="2A30E292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25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B0A5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6E8833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36BF9B3" w14:textId="67644CAF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37419A74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6A57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EB69A3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14090D9" w14:textId="712849FD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25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8768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B491EC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84EEF5C" w14:textId="36A83CE4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10E0CFC4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1B8C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82-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60A7AC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50D34D8" w14:textId="1742EF30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25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279F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49E0D9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E438F64" w14:textId="5769EAF9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6058642A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3CEA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20A503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C675349" w14:textId="63CC82FB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25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E046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92C595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0BB2AB0A" w14:textId="5C04886A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3647668F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8EAD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718-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F96082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FF83703" w14:textId="51DDAABA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5B7D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B98560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E3EB235" w14:textId="48A87929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66FB4CDD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447A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749-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EDF5ED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C007DCE" w14:textId="4993A9AD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39A8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9B9222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94213B8" w14:textId="75375DCC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0B4E93C3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9E04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753-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7AD039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3931391" w14:textId="19DA0AAA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7AFE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152987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BE71648" w14:textId="3A80CE58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2C3ED0F0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5DE1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753-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2969DD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3CF170F" w14:textId="5E7AFF5D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50C6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8B89DB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E346CCD" w14:textId="0A4E7874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217FFA39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4036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9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C613DD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3F4BA44" w14:textId="2DE6ACA4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6B6C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17FFF2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4C2D55B" w14:textId="794AA4BE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1B55F9F8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2157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80-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9EEF21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E48ADBC" w14:textId="2DB5254F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02F3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0415A4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2BF2E0A" w14:textId="51025BE4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</w:tr>
      <w:tr w:rsidR="007A529A" w:rsidRPr="007A529A" w14:paraId="1DB2EC8E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6BBF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904-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295143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51F26C5" w14:textId="540FE77B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2C95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FE21DF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3D666EBC" w14:textId="31C4855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</w:tr>
      <w:tr w:rsidR="007A529A" w:rsidRPr="007A529A" w14:paraId="3F1E50D8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B749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658-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695218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67F5630" w14:textId="33B95062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12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1F77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3602A1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20FB1A1" w14:textId="2C4DD246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</w:tr>
      <w:tr w:rsidR="007A529A" w:rsidRPr="007A529A" w14:paraId="3A35BC88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42C4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8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DE19F1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9609FF" w14:textId="26972624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2E24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98DEE3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DAB9310" w14:textId="51F66463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</w:tr>
      <w:tr w:rsidR="007A529A" w:rsidRPr="007A529A" w14:paraId="5A3A5FF4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80A7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003-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EA58F1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462D9F6" w14:textId="6097A962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12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85FD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3109A8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74C6E90" w14:textId="710F09E4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2CB499EA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0516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002-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4FD09F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F031D01" w14:textId="714D0B36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25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A6E0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1AAE59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C9F7768" w14:textId="0D84DD02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29419B99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6446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7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F0A919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093EB7E" w14:textId="1B920E01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25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F839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E86612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5A07F53" w14:textId="72795662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51A83A59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0D94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14-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44CE2B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0A61492" w14:textId="47D0C613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13C9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B3CB7B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3891EFC5" w14:textId="2BD7D8F9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</w:tr>
      <w:tr w:rsidR="007A529A" w:rsidRPr="007A529A" w14:paraId="6B6661EE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43BF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80-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DAC0F0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28AD21" w14:textId="00CA6893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7ADD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24731D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3160D8B5" w14:textId="5A1CD635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</w:tr>
      <w:tr w:rsidR="007A529A" w:rsidRPr="007A529A" w14:paraId="6AFF7CDA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E0EB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2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0C8224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6E99911" w14:textId="42F97079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C990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BE6F7B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3C7972E" w14:textId="3E3C7A0D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</w:tr>
      <w:tr w:rsidR="007A529A" w:rsidRPr="007A529A" w14:paraId="58BCD667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996D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494-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BBC988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92F4590" w14:textId="5D067978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9961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E4DF93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061F33A" w14:textId="2CDC5A8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</w:tr>
      <w:tr w:rsidR="007A529A" w:rsidRPr="007A529A" w14:paraId="4360D3FB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218E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44-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663341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AC92951" w14:textId="22D444ED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E710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A71418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3BAE144" w14:textId="69AB9FC9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</w:tr>
      <w:tr w:rsidR="007A529A" w:rsidRPr="007A529A" w14:paraId="79BF6969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1BB2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228-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8081DC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202BB0C" w14:textId="73544288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AB4E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8E910D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45F5EAA" w14:textId="291E48B0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</w:tr>
      <w:tr w:rsidR="007A529A" w:rsidRPr="007A529A" w14:paraId="7CD69CC8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D030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261-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AEA2C4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AA73788" w14:textId="67C3617D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3FD6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3FD002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B1B9958" w14:textId="25872FB6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</w:tr>
      <w:tr w:rsidR="007A529A" w:rsidRPr="007A529A" w14:paraId="3ECC1B72" w14:textId="77777777" w:rsidTr="005F0765">
        <w:trPr>
          <w:trHeight w:val="30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A05D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788-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99E56E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203780A" w14:textId="405AB441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F19F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E2405E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3ECC4DA9" w14:textId="3ECEE55F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A529A" w:rsidRPr="007A529A" w14:paraId="01AA8F7B" w14:textId="77777777" w:rsidTr="005F0765">
        <w:trPr>
          <w:trHeight w:val="315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B018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64-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814DBB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68FBD94" w14:textId="17D5576F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848C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B1C806" w14:textId="77777777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52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E536DDE" w14:textId="6447D2E6" w:rsidR="007A529A" w:rsidRPr="007A529A" w:rsidRDefault="007A529A" w:rsidP="007A5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A5FA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</w:tbl>
    <w:p w14:paraId="23407550" w14:textId="181953F9" w:rsidR="007A529A" w:rsidRDefault="007A529A" w:rsidP="007A529A">
      <w:r>
        <w:t xml:space="preserve">         n/</w:t>
      </w:r>
      <w:proofErr w:type="gramStart"/>
      <w:r>
        <w:t>d:</w:t>
      </w:r>
      <w:proofErr w:type="gramEnd"/>
      <w:r>
        <w:t xml:space="preserve"> not done as the sample was used up </w:t>
      </w:r>
    </w:p>
    <w:sectPr w:rsidR="007A529A" w:rsidSect="007A529A">
      <w:pgSz w:w="12240" w:h="15840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29A"/>
    <w:rsid w:val="001123E1"/>
    <w:rsid w:val="002057DC"/>
    <w:rsid w:val="00252512"/>
    <w:rsid w:val="00317EAF"/>
    <w:rsid w:val="00387EF6"/>
    <w:rsid w:val="00394379"/>
    <w:rsid w:val="005F0765"/>
    <w:rsid w:val="007A529A"/>
    <w:rsid w:val="007C0098"/>
    <w:rsid w:val="00BA5FA8"/>
    <w:rsid w:val="00C94C12"/>
    <w:rsid w:val="00D5779D"/>
    <w:rsid w:val="00D909A6"/>
    <w:rsid w:val="00F20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25121"/>
  <w15:chartTrackingRefBased/>
  <w15:docId w15:val="{DB736198-5EA8-4947-9FFE-EB5432C2D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52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52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52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2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52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52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2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52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52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2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2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2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2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2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2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2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2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2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52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52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2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52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52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52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52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52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2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2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529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C00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24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2234CE-CBA6-4C95-B5A8-A7BD4EBFC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Wenjun</dc:creator>
  <cp:keywords/>
  <dc:description/>
  <cp:lastModifiedBy>Ma, Wenjun</cp:lastModifiedBy>
  <cp:revision>2</cp:revision>
  <dcterms:created xsi:type="dcterms:W3CDTF">2024-12-02T02:27:00Z</dcterms:created>
  <dcterms:modified xsi:type="dcterms:W3CDTF">2024-12-02T02:27:00Z</dcterms:modified>
</cp:coreProperties>
</file>